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60"/>
        <w:gridCol w:w="1440"/>
        <w:gridCol w:w="1008"/>
        <w:gridCol w:w="1440"/>
        <w:gridCol w:w="1008"/>
        <w:gridCol w:w="1440"/>
        <w:gridCol w:w="1008"/>
      </w:tblGrid>
      <w:tr w:rsidR="001616C2" w:rsidRPr="00942F9E" w14:paraId="360A54AA" w14:textId="77777777" w:rsidTr="00844C3D">
        <w:trPr>
          <w:cantSplit/>
          <w:tblHeader/>
          <w:jc w:val="center"/>
        </w:trPr>
        <w:tc>
          <w:tcPr>
            <w:tcW w:w="3960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0AF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448" w:type="dxa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FFE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Overall (N=326,700)</w:t>
            </w:r>
          </w:p>
        </w:tc>
        <w:tc>
          <w:tcPr>
            <w:tcW w:w="2448" w:type="dxa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D8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Not missing (N=290,488)</w:t>
            </w:r>
          </w:p>
        </w:tc>
        <w:tc>
          <w:tcPr>
            <w:tcW w:w="2448" w:type="dxa"/>
            <w:gridSpan w:val="2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0F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Missing (N=36,212)</w:t>
            </w:r>
          </w:p>
        </w:tc>
      </w:tr>
      <w:tr w:rsidR="001616C2" w:rsidRPr="00942F9E" w14:paraId="2018267C" w14:textId="77777777" w:rsidTr="00844C3D">
        <w:trPr>
          <w:cantSplit/>
          <w:tblHeader/>
          <w:jc w:val="center"/>
        </w:trPr>
        <w:tc>
          <w:tcPr>
            <w:tcW w:w="3960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BBE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4A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BD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% or Mean (SD)</w:t>
            </w: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0E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9B1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% or Mean (SD)</w:t>
            </w: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36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AD0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% or Mean (SD)</w:t>
            </w:r>
          </w:p>
        </w:tc>
      </w:tr>
      <w:tr w:rsidR="001616C2" w:rsidRPr="00942F9E" w14:paraId="00D9FAE0" w14:textId="77777777" w:rsidTr="00844C3D">
        <w:trPr>
          <w:cantSplit/>
          <w:jc w:val="center"/>
        </w:trPr>
        <w:tc>
          <w:tcPr>
            <w:tcW w:w="396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325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545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9F8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97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B9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2D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4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37BA77F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05B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2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38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,80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C2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0B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,69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2E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B4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10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87D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8%</w:t>
            </w:r>
          </w:p>
        </w:tc>
      </w:tr>
      <w:tr w:rsidR="001616C2" w:rsidRPr="00942F9E" w14:paraId="2D81DA0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9E5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1DA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4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FD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CBB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02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F9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87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3C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1%</w:t>
            </w:r>
          </w:p>
        </w:tc>
      </w:tr>
      <w:tr w:rsidR="001616C2" w:rsidRPr="00942F9E" w14:paraId="5DF04CF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2F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5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8B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08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A3D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EE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94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3F4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70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7D3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4%</w:t>
            </w:r>
          </w:p>
        </w:tc>
      </w:tr>
      <w:tr w:rsidR="001616C2" w:rsidRPr="00942F9E" w14:paraId="28D8E6F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C98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1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E3D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6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88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78B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2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7F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0B8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8C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9%</w:t>
            </w:r>
          </w:p>
        </w:tc>
      </w:tr>
      <w:tr w:rsidR="001616C2" w:rsidRPr="00942F9E" w14:paraId="70BF1A3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B9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15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A4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4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6A2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53E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,7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D19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EC3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70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E48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5%</w:t>
            </w:r>
          </w:p>
        </w:tc>
      </w:tr>
      <w:tr w:rsidR="001616C2" w:rsidRPr="00942F9E" w14:paraId="78C3D7C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88C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25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D0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,6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E23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E3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0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441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43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,63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B5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.3%</w:t>
            </w:r>
          </w:p>
        </w:tc>
      </w:tr>
      <w:tr w:rsidR="001616C2" w:rsidRPr="00942F9E" w14:paraId="2C41653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7D6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3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B4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,9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DC0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D1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9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0CA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D2C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70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2F6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5%</w:t>
            </w:r>
          </w:p>
        </w:tc>
      </w:tr>
      <w:tr w:rsidR="001616C2" w:rsidRPr="00942F9E" w14:paraId="2AE51FB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EC2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35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B4E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,7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80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17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,8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B62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DD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89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DDD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.3%</w:t>
            </w:r>
          </w:p>
        </w:tc>
      </w:tr>
      <w:tr w:rsidR="001616C2" w:rsidRPr="00942F9E" w14:paraId="34830CA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340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40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B3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,38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30A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73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8,5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06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E26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8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E17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1%</w:t>
            </w:r>
          </w:p>
        </w:tc>
      </w:tr>
      <w:tr w:rsidR="001616C2" w:rsidRPr="00942F9E" w14:paraId="37CA6BD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CB1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45</w:t>
            </w:r>
            <w:r>
              <w:rPr>
                <w:color w:val="000000"/>
                <w:sz w:val="16"/>
                <w:szCs w:val="16"/>
              </w:rPr>
              <w:t xml:space="preserve"> – 5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1CB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1,86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CA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A73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7,95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2E0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2AE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91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77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.8%</w:t>
            </w:r>
          </w:p>
        </w:tc>
      </w:tr>
      <w:tr w:rsidR="001616C2" w:rsidRPr="00942F9E" w14:paraId="2DD21E1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D2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50</w:t>
            </w:r>
            <w:r>
              <w:rPr>
                <w:color w:val="000000"/>
                <w:sz w:val="16"/>
                <w:szCs w:val="16"/>
              </w:rPr>
              <w:t xml:space="preserve"> – </w:t>
            </w:r>
            <w:r w:rsidRPr="00942F9E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00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5,9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C83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C1D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4,42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49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5DC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5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80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3%</w:t>
            </w:r>
          </w:p>
        </w:tc>
      </w:tr>
      <w:tr w:rsidR="001616C2" w:rsidRPr="00942F9E" w14:paraId="47903C0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D0E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55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A7E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5,7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F48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D4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2,72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1EE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1B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0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A6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5%</w:t>
            </w:r>
          </w:p>
        </w:tc>
      </w:tr>
      <w:tr w:rsidR="001616C2" w:rsidRPr="00942F9E" w14:paraId="0A8632D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00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6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FE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7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67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D6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,6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00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C0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1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4F5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1%</w:t>
            </w:r>
          </w:p>
        </w:tc>
      </w:tr>
      <w:tr w:rsidR="001616C2" w:rsidRPr="00942F9E" w14:paraId="439D702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30F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65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1DB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1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DE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E7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,00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7DC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360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1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4C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8%</w:t>
            </w:r>
          </w:p>
        </w:tc>
      </w:tr>
      <w:tr w:rsidR="001616C2" w:rsidRPr="00942F9E" w14:paraId="6FF8B76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39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70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E49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,32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2E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6C9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,73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D2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8C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36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6%</w:t>
            </w:r>
          </w:p>
        </w:tc>
      </w:tr>
      <w:tr w:rsidR="001616C2" w:rsidRPr="00942F9E" w14:paraId="698AC3D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1E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75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Pr="00942F9E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547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,3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69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D32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6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74C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E36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5EE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9%</w:t>
            </w:r>
          </w:p>
        </w:tc>
      </w:tr>
      <w:tr w:rsidR="001616C2" w:rsidRPr="00942F9E" w14:paraId="6C7A662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E54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80+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AA0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4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3C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033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0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4D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920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4FF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2%</w:t>
            </w:r>
          </w:p>
        </w:tc>
      </w:tr>
      <w:tr w:rsidR="001616C2" w:rsidRPr="00942F9E" w14:paraId="27C51EE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0B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BB6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CBA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E90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173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CEF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2EC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1FDCF8F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5E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Femal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A6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3,97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E50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1.82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4CF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1,6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1FF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1.54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C26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3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15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049%</w:t>
            </w:r>
          </w:p>
        </w:tc>
      </w:tr>
      <w:tr w:rsidR="001616C2" w:rsidRPr="00942F9E" w14:paraId="072B912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1F9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251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22,72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CEE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8.17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14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8,8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86B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8.45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22A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3,88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E9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5.951%</w:t>
            </w:r>
          </w:p>
        </w:tc>
      </w:tr>
      <w:tr w:rsidR="001616C2" w:rsidRPr="00942F9E" w14:paraId="10D95B1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79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D9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18B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541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87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FDD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36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7BA423C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73E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Dhaka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CE1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6,8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2CB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D18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0,6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3E5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1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9E5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,27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4AB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.9%</w:t>
            </w:r>
          </w:p>
        </w:tc>
      </w:tr>
      <w:tr w:rsidR="001616C2" w:rsidRPr="00942F9E" w14:paraId="12C7F11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052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89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0,7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A4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7B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7,52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17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96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2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67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0%</w:t>
            </w:r>
          </w:p>
        </w:tc>
      </w:tr>
      <w:tr w:rsidR="001616C2" w:rsidRPr="00942F9E" w14:paraId="2D55B5C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30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Chittago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ADE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6,1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B5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263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9,4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86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C01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,74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D2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.6%</w:t>
            </w:r>
          </w:p>
        </w:tc>
      </w:tr>
      <w:tr w:rsidR="001616C2" w:rsidRPr="00942F9E" w14:paraId="5D019E8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1AE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42F9E">
              <w:rPr>
                <w:color w:val="000000"/>
                <w:sz w:val="16"/>
                <w:szCs w:val="16"/>
              </w:rPr>
              <w:t>Mymensingh</w:t>
            </w:r>
            <w:proofErr w:type="spellEnd"/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30E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,8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948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3E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8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31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41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0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E72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0%</w:t>
            </w:r>
          </w:p>
        </w:tc>
      </w:tr>
      <w:tr w:rsidR="001616C2" w:rsidRPr="00942F9E" w14:paraId="49F700A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5E9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Barisa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98C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,6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EC0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4A3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,24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39A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D0C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4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35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9%</w:t>
            </w:r>
          </w:p>
        </w:tc>
      </w:tr>
      <w:tr w:rsidR="001616C2" w:rsidRPr="00942F9E" w14:paraId="7777CC2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F2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42F9E">
              <w:rPr>
                <w:color w:val="000000"/>
                <w:sz w:val="16"/>
                <w:szCs w:val="16"/>
              </w:rPr>
              <w:t>Sylhet</w:t>
            </w:r>
            <w:proofErr w:type="spellEnd"/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47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,46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183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2A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,3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FAE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36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07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8A4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0%</w:t>
            </w:r>
          </w:p>
        </w:tc>
      </w:tr>
      <w:tr w:rsidR="001616C2" w:rsidRPr="00942F9E" w14:paraId="64DCAFD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08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Khulna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35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,6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CD8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B4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4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2C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0B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1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0EB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7%</w:t>
            </w:r>
          </w:p>
        </w:tc>
      </w:tr>
      <w:tr w:rsidR="001616C2" w:rsidRPr="00942F9E" w14:paraId="0C6F58D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71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42F9E">
              <w:rPr>
                <w:color w:val="000000"/>
                <w:sz w:val="16"/>
                <w:szCs w:val="16"/>
              </w:rPr>
              <w:t>Rajshahi</w:t>
            </w:r>
            <w:proofErr w:type="spellEnd"/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62F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,7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E67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13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3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CE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11F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36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08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.5%</w:t>
            </w:r>
          </w:p>
        </w:tc>
      </w:tr>
      <w:tr w:rsidR="001616C2" w:rsidRPr="00942F9E" w14:paraId="3E7F9EC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67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42F9E">
              <w:rPr>
                <w:color w:val="000000"/>
                <w:sz w:val="16"/>
                <w:szCs w:val="16"/>
              </w:rPr>
              <w:t>Rangpur</w:t>
            </w:r>
            <w:proofErr w:type="spellEnd"/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79F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,4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C2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99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,6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AB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7BD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E0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3%</w:t>
            </w:r>
          </w:p>
        </w:tc>
      </w:tr>
      <w:tr w:rsidR="001616C2" w:rsidRPr="00942F9E" w14:paraId="1482E46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168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 a Caregiv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E6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E6B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1D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C15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16A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E6E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06439F6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8EB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3AD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5,4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7E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B0E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5,3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74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33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ED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3431EE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E4F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D56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4,6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28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9E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8,5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DD0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7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73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387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D46777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4C5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116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6,6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681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25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6,54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8EF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0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5F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BBF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0C09252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87B7" w14:textId="77777777" w:rsidR="001616C2" w:rsidRPr="001970A5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1970A5">
              <w:rPr>
                <w:b/>
                <w:bCs/>
                <w:color w:val="000000"/>
                <w:sz w:val="16"/>
                <w:szCs w:val="16"/>
              </w:rPr>
              <w:t xml:space="preserve">Change in Behavior after </w:t>
            </w:r>
            <w:proofErr w:type="spellStart"/>
            <w:r w:rsidRPr="001970A5">
              <w:rPr>
                <w:b/>
                <w:bCs/>
                <w:color w:val="000000"/>
                <w:sz w:val="16"/>
                <w:szCs w:val="16"/>
              </w:rPr>
              <w:t>Covid</w:t>
            </w:r>
            <w:proofErr w:type="spellEnd"/>
            <w:r w:rsidRPr="001970A5">
              <w:rPr>
                <w:b/>
                <w:bCs/>
                <w:color w:val="000000"/>
                <w:sz w:val="16"/>
                <w:szCs w:val="16"/>
              </w:rPr>
              <w:t xml:space="preserve"> Diagno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761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E8F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089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B5C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C2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C8F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4DDB9F8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B05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217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0,2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A1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2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59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0,21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5B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8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BF6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B6C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562F737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6F6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05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9,4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463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7D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3,2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90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5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3E0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75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6D9CAA8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44E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B7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,9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32E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D4C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,9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C2F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13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C9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50C6823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1DA9" w14:textId="77777777" w:rsidR="001616C2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color w:val="000000"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lastRenderedPageBreak/>
              <w:t xml:space="preserve">Rules at home after </w:t>
            </w:r>
            <w:proofErr w:type="spellStart"/>
            <w:r w:rsidRPr="00495231">
              <w:rPr>
                <w:b/>
                <w:bCs/>
                <w:color w:val="000000"/>
                <w:sz w:val="16"/>
                <w:szCs w:val="16"/>
              </w:rPr>
              <w:t>Covid</w:t>
            </w:r>
            <w:proofErr w:type="spellEnd"/>
            <w:r w:rsidRPr="00495231">
              <w:rPr>
                <w:b/>
                <w:bCs/>
                <w:color w:val="000000"/>
                <w:sz w:val="16"/>
                <w:szCs w:val="16"/>
              </w:rPr>
              <w:t xml:space="preserve"> Diagno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AD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7C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F2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53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A2E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696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4B56922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493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Isol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DF9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48D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A8B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053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15C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445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CC90AD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D1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A5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0,8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874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C1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0,85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5E9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1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D71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5A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5327EB39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5D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F7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3,32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D8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64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7,1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FAC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1FC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B2D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60FEFBF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D2F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C8E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2,48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A7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F7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2,4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96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A4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609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6D55BB4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1A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Doc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42F9E">
              <w:rPr>
                <w:color w:val="000000"/>
                <w:sz w:val="16"/>
                <w:szCs w:val="16"/>
              </w:rPr>
              <w:t>Physical</w:t>
            </w:r>
            <w:r>
              <w:rPr>
                <w:color w:val="000000"/>
                <w:sz w:val="16"/>
                <w:szCs w:val="16"/>
              </w:rPr>
              <w:t xml:space="preserve"> Examin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515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45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6A1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127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D00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2E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56ED6E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2CA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A93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9,53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57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8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B63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9,4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04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06E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95C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255711E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CBF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98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4,8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CB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FB7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8,7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150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E5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6A5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236D27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AE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8DA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4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79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A2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46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F9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47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43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0DEC50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C1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F90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9,83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FC0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1E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9,8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9B3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558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55D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B9133C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EED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Distance</w:t>
            </w:r>
            <w:r>
              <w:rPr>
                <w:color w:val="000000"/>
                <w:sz w:val="16"/>
                <w:szCs w:val="16"/>
              </w:rPr>
              <w:t xml:space="preserve"> with </w:t>
            </w:r>
            <w:r w:rsidRPr="00942F9E"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67E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FE0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4F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41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AD1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07A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9D63AE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B23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95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6,7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330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8D0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6,73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DD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5C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EF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A3DA09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B2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085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0,8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00A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B0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4,7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86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39A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409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3AF65A1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03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953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9,0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1F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681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9,03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58C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7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BD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CC1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4E15B9E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B0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k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82B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6E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54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00E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B81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29F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0B1C057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BB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20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7,47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C0E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4F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7,4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FD0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96B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96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6A87D7A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FF3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08B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0,8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55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74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4,7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C4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21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5A0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11A2EB0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85F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8C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8,3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660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6B9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8,31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8E8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58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00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631C79B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42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  <w:r w:rsidRPr="00942F9E">
              <w:rPr>
                <w:color w:val="000000"/>
                <w:sz w:val="16"/>
                <w:szCs w:val="16"/>
              </w:rPr>
              <w:t>sol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F7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978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ADF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F4A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9F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12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3568FFF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EAE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7B7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5,15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D0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7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7F4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5,09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DC3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3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71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1D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6FE627F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80F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921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3,2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5AF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5F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3,24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38B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82B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F7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508B528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4D4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AA4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8,28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A39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5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8F1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2,14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C7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62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066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17CEEC3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7006" w14:textId="77777777" w:rsidR="001616C2" w:rsidRPr="00495231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t>Self-rated Patient Health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3B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9C8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FEC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C5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61E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C16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6C2" w:rsidRPr="00942F9E" w14:paraId="7EC3C8D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36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95231">
              <w:rPr>
                <w:color w:val="000000"/>
                <w:sz w:val="16"/>
                <w:szCs w:val="16"/>
              </w:rPr>
              <w:t>Enough Sleep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80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448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44A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DC0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0F6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A20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7162FE4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EC9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4D3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1,9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2F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055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1,9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254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223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EF6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49DB37C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156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02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6,97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C79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1E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8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15D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2BE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E8B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1DA89D3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A6D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15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7,76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39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8E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7,7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E5C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3C5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888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62AF249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CA2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95231">
              <w:rPr>
                <w:color w:val="000000"/>
                <w:sz w:val="16"/>
                <w:szCs w:val="16"/>
              </w:rPr>
              <w:t>Health Improve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1F9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C84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751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3A3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2C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6A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AEBD4A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046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E9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7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D2F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239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7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5E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2EE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6A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245A97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EB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D4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6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5A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3FC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1,50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57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BD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823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4140A8F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DF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C8D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6,33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71F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E6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6,27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B4F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DA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01A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1590AA9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7C85" w14:textId="77777777" w:rsidR="001616C2" w:rsidRPr="00495231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D9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ABC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8B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FDB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0A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8EB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6C2" w:rsidRPr="00942F9E" w14:paraId="64EEBD6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83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respiratory illn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D0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176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3A7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A6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95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27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56705F3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818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BF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9,6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D3F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870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9,5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5C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1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AF8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B44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0B5A7D6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7C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6FB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B1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009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AE8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F6D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88F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09E74A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435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1F0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,9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0E8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9AC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,9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4A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A69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2C1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9050F8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0B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6F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88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0BB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87E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73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B88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23B252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70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7DC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2,8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29B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4D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2,7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F9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2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91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6C6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3D9DD78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32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9A5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F69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F5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857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75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F3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1ACD2DA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14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8C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7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37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6B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77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292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DE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843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17F97D8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D4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 </w:t>
            </w:r>
            <w:r w:rsidRPr="00942F9E">
              <w:rPr>
                <w:color w:val="000000"/>
                <w:sz w:val="16"/>
                <w:szCs w:val="16"/>
              </w:rPr>
              <w:t>High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42F9E">
              <w:rPr>
                <w:color w:val="000000"/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 xml:space="preserve">lood </w:t>
            </w:r>
            <w:r w:rsidRPr="00942F9E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ressu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CFD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570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8A6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088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253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B63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8DF22C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49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4D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3,2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A5E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2D6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3,2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129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2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6DC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C2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D81C12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87C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F8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0E6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E9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6A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BE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CCC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2917D05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3E3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11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32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652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C3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74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34C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95C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A30ACC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D75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Kidney</w:t>
            </w:r>
            <w:r>
              <w:rPr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1B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C12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F67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07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27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6C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7D5D81C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2C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F1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6,38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7A2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7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B3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6,3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030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4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B99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FF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08BB569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37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3CD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DA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851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F50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FB0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B0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74352CF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EA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BA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2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A7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B9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2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5E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D5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58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231A6B4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0B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hronic </w:t>
            </w:r>
            <w:r w:rsidRPr="00942F9E">
              <w:rPr>
                <w:color w:val="000000"/>
                <w:sz w:val="16"/>
                <w:szCs w:val="16"/>
              </w:rPr>
              <w:t>Liver</w:t>
            </w:r>
            <w:r>
              <w:rPr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D7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DD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57C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53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39F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1E7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5651B16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AD6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13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8,36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63C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D07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8,29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58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60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0AD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2603B50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871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D3F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AD4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A6A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4C6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EF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155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4D5A2BC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41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CE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ECD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6E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93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87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DEC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0C8306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1C5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BFF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83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F96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31B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2E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8DA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19F3D2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40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1AF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6,86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695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EF5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6,80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DA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C7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81E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0EB285E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F0E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07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7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C3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4D9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,9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64D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1EF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E7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FA81CE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CE1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C9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73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29F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3A6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,72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7DE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82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0C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2F4BF6A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3591" w14:textId="77777777" w:rsidR="001616C2" w:rsidRPr="00495231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t>Physician Assess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DF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496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A8F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32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9F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52C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1F8F833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44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Mental</w:t>
            </w:r>
            <w:r>
              <w:rPr>
                <w:color w:val="000000"/>
                <w:sz w:val="16"/>
                <w:szCs w:val="16"/>
              </w:rPr>
              <w:t xml:space="preserve"> Health Stat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8F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05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08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493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5A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458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556A7C7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998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24B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1,36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60C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9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BC1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1,3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99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5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CB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8EE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7EDF15D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F7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95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1,2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638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80B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5,0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BEE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9C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1E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110EBF3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E8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CA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4,0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896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92E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4,0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608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A0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65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D17B98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70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Physicall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  <w:r w:rsidRPr="00942F9E">
              <w:rPr>
                <w:color w:val="000000"/>
                <w:sz w:val="16"/>
                <w:szCs w:val="16"/>
              </w:rPr>
              <w:t>Challenge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8E7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DF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C4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2E4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D20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280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0F4374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958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722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1,34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2EE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5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A9C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1,27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40E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2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4AB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FB5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9EFEF7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8B5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503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2,5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46B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3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797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6,39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4B3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F19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16A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442E85A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BB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1A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8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76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12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8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878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D5A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52E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7F9C53E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F21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942F9E">
              <w:rPr>
                <w:color w:val="000000"/>
                <w:sz w:val="16"/>
                <w:szCs w:val="16"/>
              </w:rPr>
              <w:t>Vitami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8D8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70F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EC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22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06E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03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009F782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B9D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B5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2,1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C53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CA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6,03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98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AB1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1B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340B62F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59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AC3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4,52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8A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6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80C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4,45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02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3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24D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06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47758A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AC33" w14:textId="77777777" w:rsidR="001616C2" w:rsidRPr="00495231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t>Presenting Symptom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F90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FC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14A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EBC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62C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11B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35D997E4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90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Bod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42F9E">
              <w:rPr>
                <w:color w:val="000000"/>
                <w:sz w:val="16"/>
                <w:szCs w:val="16"/>
              </w:rPr>
              <w:t>Ach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410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6DE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437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BC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F7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38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1B8CA28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E04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73C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6,96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B8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7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73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6,88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450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4.3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520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5FC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610D7C1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B5D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A8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2F9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EB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75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80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9E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591EADC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287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605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,6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9E2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F8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,6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335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E33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F28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23867F4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C1B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F89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14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CA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0DF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1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1B7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65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F5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528766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BEA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2AE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1EC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A4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3A4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A0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59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5EC2CEA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4E0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Breat</w:t>
            </w:r>
            <w:r>
              <w:rPr>
                <w:color w:val="000000"/>
                <w:sz w:val="16"/>
                <w:szCs w:val="16"/>
              </w:rPr>
              <w:t xml:space="preserve">hing </w:t>
            </w:r>
            <w:r w:rsidRPr="00942F9E">
              <w:rPr>
                <w:color w:val="000000"/>
                <w:sz w:val="16"/>
                <w:szCs w:val="16"/>
              </w:rPr>
              <w:t>Diff</w:t>
            </w:r>
            <w:r>
              <w:rPr>
                <w:color w:val="000000"/>
                <w:sz w:val="16"/>
                <w:szCs w:val="16"/>
              </w:rPr>
              <w:t>icul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B79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F8B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33F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70C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6B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55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5795CB6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9D2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D69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2,1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03E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5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77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82,0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21F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2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76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16F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2E4019B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17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699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B50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C2B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370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C86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4F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705AE0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1F1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388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,59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9E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95E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,58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8B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F2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9E1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1C75C3E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011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364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79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3B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AA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,79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6C6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56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3D5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991DE7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C04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163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8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45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D87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8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9E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9A1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5AB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9AD6FB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801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5AF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0F4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C9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E63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F2F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CFA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940BA4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B4B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07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0,1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D6B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2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291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0,13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362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8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8E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69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15D14BF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53E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D4E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66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F79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4D0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DD3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280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59AF249D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12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B6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,80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267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B45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,78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27A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E8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4DB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</w:tr>
      <w:tr w:rsidR="001616C2" w:rsidRPr="00942F9E" w14:paraId="724BCB2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86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28C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7B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D3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,1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95C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3A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66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7AD81F0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94E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0D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27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A2D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E5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27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F97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EAC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C1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D57186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D9B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15F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AD8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C7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10F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339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DE5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3F3B320B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0F6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34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6,4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0CA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0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83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6,32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387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7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F1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D5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33D9686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A38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D3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25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6BC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65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63F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71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3CB0299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BCF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3A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3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E11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32A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3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2D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6C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B9B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15104F0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B78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A38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5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E6F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232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,49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14D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34A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F63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7921D59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13F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23E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077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141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EDF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57D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28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3831D3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C3A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570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6E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D8C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DC0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BA6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1AC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10E6D8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2B7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F47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9,2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1AF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D22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A44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C7E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EAE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41B48D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282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A69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0EC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FF1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3AC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C69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9B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2DCE20B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645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9B4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,97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6F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3B3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6,96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7A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13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C2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5A7B5D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0B6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63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,63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48B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5AB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,62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19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BA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E2E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52CCD44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591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71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44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00A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F64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01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C6B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69F879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0B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07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05E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C8E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28C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3D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BD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1CD22AC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EA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1B9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0,8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0E6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238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90,8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3F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5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26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A9F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54198FC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4F9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17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C35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0A3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A94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3B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12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5BCE03F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FE7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C2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,88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C32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F4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,8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041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88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96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1E4410B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5A7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80B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3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84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A15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,32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31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FD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984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5F85E66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3C5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9D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B83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16D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B99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63C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34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DD88D0A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5CA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ss of t</w:t>
            </w:r>
            <w:r w:rsidRPr="00942F9E">
              <w:rPr>
                <w:color w:val="000000"/>
                <w:sz w:val="16"/>
                <w:szCs w:val="16"/>
              </w:rPr>
              <w:t>aste</w:t>
            </w:r>
            <w:r>
              <w:rPr>
                <w:color w:val="000000"/>
                <w:sz w:val="16"/>
                <w:szCs w:val="16"/>
              </w:rPr>
              <w:t xml:space="preserve"> and s</w:t>
            </w:r>
            <w:r w:rsidRPr="00942F9E">
              <w:rPr>
                <w:color w:val="000000"/>
                <w:sz w:val="16"/>
                <w:szCs w:val="16"/>
              </w:rPr>
              <w:t>mel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3B3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0CD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709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702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687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ED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0665AA5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A71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7A3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9,3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62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8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9B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59,28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8D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F90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966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981E3F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98D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340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1A4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196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BD4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B7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C60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0ACCBEE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907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157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4,5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A08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C95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4,5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F39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55B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75D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041D93B6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73A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64B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,45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115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79D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,44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211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9C9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4B1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58E805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59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84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00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35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0C7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00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1E1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A27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781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FBE7AB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965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A64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A72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F68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986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12E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712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6946D2D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D73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2D0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5,1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1DE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A42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5,09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2A1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9.9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82B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19A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4C05E16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238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CC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5,30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549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B3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9,1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EC4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0AC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3E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2205677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1D0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BC5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0,7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EF7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28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0,7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B8C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ABA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73A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B7E2768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46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63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2,04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33C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116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2,03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EB3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A9C6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D00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7ABA8CF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A7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E11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39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E5D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8BA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,3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783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654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E3B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48067723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FE19" w14:textId="77777777" w:rsidR="001616C2" w:rsidRPr="00495231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495231">
              <w:rPr>
                <w:b/>
                <w:bCs/>
                <w:color w:val="000000"/>
                <w:sz w:val="16"/>
                <w:szCs w:val="16"/>
              </w:rPr>
              <w:t>History of Travelling abroa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EB5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FFF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7A0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F7F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C87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71D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773EF2BC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435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5C3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3,4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A4F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3.1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219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73,3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EFE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59.7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23A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6FB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2%</w:t>
            </w:r>
          </w:p>
        </w:tc>
      </w:tr>
      <w:tr w:rsidR="001616C2" w:rsidRPr="00942F9E" w14:paraId="1FADF611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1C5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342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2,94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DAB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43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85C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6,8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1C2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.8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039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09B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9.8%</w:t>
            </w:r>
          </w:p>
        </w:tc>
      </w:tr>
      <w:tr w:rsidR="001616C2" w:rsidRPr="00942F9E" w14:paraId="336F785E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9C13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lastRenderedPageBreak/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840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,3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F05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13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,3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F42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5FC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31D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32DB4965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8CA2" w14:textId="77777777" w:rsidR="001616C2" w:rsidRPr="00FA3D78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FA3D78">
              <w:rPr>
                <w:b/>
                <w:bCs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FE91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C0B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F8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482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DA6E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69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1616C2" w:rsidRPr="00942F9E" w14:paraId="2990058F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6A28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386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99,0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9AC4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1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43F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62,8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4B9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351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36,1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FE5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00.0%</w:t>
            </w:r>
          </w:p>
        </w:tc>
      </w:tr>
      <w:tr w:rsidR="001616C2" w:rsidRPr="00942F9E" w14:paraId="24591847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011D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77EC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7,5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700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8779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27,56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F902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A99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632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1616C2" w:rsidRPr="00942F9E" w14:paraId="6AFF8032" w14:textId="77777777" w:rsidTr="00844C3D">
        <w:trPr>
          <w:cantSplit/>
          <w:jc w:val="center"/>
        </w:trPr>
        <w:tc>
          <w:tcPr>
            <w:tcW w:w="39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235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F915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55BF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664A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FFEB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ED0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BF87" w14:textId="77777777" w:rsidR="001616C2" w:rsidRPr="00942F9E" w:rsidRDefault="001616C2" w:rsidP="00844C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942F9E">
              <w:rPr>
                <w:color w:val="000000"/>
                <w:sz w:val="16"/>
                <w:szCs w:val="16"/>
              </w:rPr>
              <w:t>0.0%</w:t>
            </w:r>
          </w:p>
        </w:tc>
      </w:tr>
    </w:tbl>
    <w:p w14:paraId="7DA346CF" w14:textId="3D1AE8F9" w:rsidR="001616C2" w:rsidRPr="00413031" w:rsidRDefault="00423D3F" w:rsidP="00413031">
      <w:pPr>
        <w:tabs>
          <w:tab w:val="left" w:pos="2982"/>
        </w:tabs>
        <w:spacing w:before="240" w:after="240"/>
        <w:jc w:val="both"/>
        <w:rPr>
          <w:color w:val="000000"/>
        </w:rPr>
        <w:sectPr w:rsidR="001616C2" w:rsidRPr="00413031" w:rsidSect="00022BF9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  <w:r>
        <w:rPr>
          <w:color w:val="000000"/>
        </w:rPr>
        <w:t>S</w:t>
      </w:r>
      <w:r w:rsidRPr="00050C7E">
        <w:rPr>
          <w:color w:val="000000"/>
        </w:rPr>
        <w:t>1</w:t>
      </w:r>
      <w:r w:rsidR="00413031">
        <w:rPr>
          <w:color w:val="000000"/>
        </w:rPr>
        <w:t xml:space="preserve"> Table</w:t>
      </w:r>
      <w:bookmarkStart w:id="0" w:name="_GoBack"/>
      <w:bookmarkEnd w:id="0"/>
      <w:r w:rsidRPr="00050C7E">
        <w:rPr>
          <w:color w:val="000000"/>
        </w:rPr>
        <w:t xml:space="preserve">: </w:t>
      </w:r>
      <w:r w:rsidRPr="00844C3D">
        <w:rPr>
          <w:color w:val="000000"/>
        </w:rPr>
        <w:t>Characteristics of the Study Population</w:t>
      </w:r>
      <w:r>
        <w:rPr>
          <w:color w:val="000000"/>
        </w:rPr>
        <w:t xml:space="preserve"> by availability of death outcome data</w:t>
      </w:r>
    </w:p>
    <w:p w14:paraId="00000749" w14:textId="77777777" w:rsidR="00CD55B1" w:rsidRDefault="00CD55B1" w:rsidP="00413031">
      <w:pPr>
        <w:rPr>
          <w:b/>
          <w:color w:val="000000"/>
          <w:highlight w:val="white"/>
        </w:rPr>
      </w:pPr>
    </w:p>
    <w:sectPr w:rsidR="00CD55B1" w:rsidSect="001616C2"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8EEB3" w14:textId="77777777" w:rsidR="0001000F" w:rsidRDefault="0001000F">
      <w:pPr>
        <w:spacing w:line="240" w:lineRule="auto"/>
      </w:pPr>
      <w:r>
        <w:separator/>
      </w:r>
    </w:p>
  </w:endnote>
  <w:endnote w:type="continuationSeparator" w:id="0">
    <w:p w14:paraId="5597C86E" w14:textId="77777777" w:rsidR="0001000F" w:rsidRDefault="000100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74C" w14:textId="761AC1E6" w:rsidR="00CD55B1" w:rsidRDefault="000853D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97155">
      <w:rPr>
        <w:noProof/>
        <w:color w:val="000000"/>
      </w:rPr>
      <w:t>25</w:t>
    </w:r>
    <w:r>
      <w:rPr>
        <w:color w:val="000000"/>
      </w:rPr>
      <w:fldChar w:fldCharType="end"/>
    </w:r>
  </w:p>
  <w:p w14:paraId="0000074D" w14:textId="77777777" w:rsidR="00CD55B1" w:rsidRDefault="00CD55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74A" w14:textId="6E84FA78" w:rsidR="00CD55B1" w:rsidRDefault="000853D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13031">
      <w:rPr>
        <w:noProof/>
        <w:color w:val="000000"/>
      </w:rPr>
      <w:t>8</w:t>
    </w:r>
    <w:r>
      <w:rPr>
        <w:color w:val="000000"/>
      </w:rPr>
      <w:fldChar w:fldCharType="end"/>
    </w:r>
  </w:p>
  <w:p w14:paraId="0000074B" w14:textId="77777777" w:rsidR="00CD55B1" w:rsidRDefault="00CD55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DEE1C" w14:textId="77777777" w:rsidR="0001000F" w:rsidRDefault="0001000F">
      <w:pPr>
        <w:spacing w:line="240" w:lineRule="auto"/>
      </w:pPr>
      <w:r>
        <w:separator/>
      </w:r>
    </w:p>
  </w:footnote>
  <w:footnote w:type="continuationSeparator" w:id="0">
    <w:p w14:paraId="206E1C7E" w14:textId="77777777" w:rsidR="0001000F" w:rsidRDefault="0001000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A990"/>
    <w:multiLevelType w:val="multilevel"/>
    <w:tmpl w:val="4CEA1A2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>
    <w:nsid w:val="0BC657B3"/>
    <w:multiLevelType w:val="multilevel"/>
    <w:tmpl w:val="040C001D"/>
    <w:numStyleLink w:val="Defaultul"/>
  </w:abstractNum>
  <w:abstractNum w:abstractNumId="12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289B7C2A"/>
    <w:multiLevelType w:val="multilevel"/>
    <w:tmpl w:val="4B88F872"/>
    <w:numStyleLink w:val="Defaultol"/>
  </w:abstractNum>
  <w:abstractNum w:abstractNumId="18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D902B5B"/>
    <w:multiLevelType w:val="multilevel"/>
    <w:tmpl w:val="D938B4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78191783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1"/>
  </w:num>
  <w:num w:numId="2">
    <w:abstractNumId w:val="13"/>
  </w:num>
  <w:num w:numId="3">
    <w:abstractNumId w:val="4"/>
  </w:num>
  <w:num w:numId="4">
    <w:abstractNumId w:val="5"/>
  </w:num>
  <w:num w:numId="5">
    <w:abstractNumId w:val="6"/>
  </w:num>
  <w:num w:numId="6">
    <w:abstractNumId w:val="7"/>
  </w:num>
  <w:num w:numId="7">
    <w:abstractNumId w:val="9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8"/>
  </w:num>
  <w:num w:numId="13">
    <w:abstractNumId w:val="24"/>
  </w:num>
  <w:num w:numId="14">
    <w:abstractNumId w:val="23"/>
  </w:num>
  <w:num w:numId="15">
    <w:abstractNumId w:val="22"/>
  </w:num>
  <w:num w:numId="16">
    <w:abstractNumId w:val="20"/>
  </w:num>
  <w:num w:numId="17">
    <w:abstractNumId w:val="14"/>
  </w:num>
  <w:num w:numId="18">
    <w:abstractNumId w:val="15"/>
  </w:num>
  <w:num w:numId="19">
    <w:abstractNumId w:val="26"/>
  </w:num>
  <w:num w:numId="20">
    <w:abstractNumId w:val="19"/>
  </w:num>
  <w:num w:numId="21">
    <w:abstractNumId w:val="25"/>
  </w:num>
  <w:num w:numId="22">
    <w:abstractNumId w:val="12"/>
  </w:num>
  <w:num w:numId="23">
    <w:abstractNumId w:val="16"/>
  </w:num>
  <w:num w:numId="24">
    <w:abstractNumId w:val="18"/>
  </w:num>
  <w:num w:numId="25">
    <w:abstractNumId w:val="11"/>
  </w:num>
  <w:num w:numId="26">
    <w:abstractNumId w:val="17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2NTAyMjK1MDWwMDRU0lEKTi0uzszPAykwrQUAF0T8NywAAAA="/>
  </w:docVars>
  <w:rsids>
    <w:rsidRoot w:val="00CD55B1"/>
    <w:rsid w:val="0001000F"/>
    <w:rsid w:val="000202F3"/>
    <w:rsid w:val="00020432"/>
    <w:rsid w:val="00022BF9"/>
    <w:rsid w:val="000232C9"/>
    <w:rsid w:val="000262BF"/>
    <w:rsid w:val="00044148"/>
    <w:rsid w:val="0004598B"/>
    <w:rsid w:val="00050C7E"/>
    <w:rsid w:val="000519A0"/>
    <w:rsid w:val="00077636"/>
    <w:rsid w:val="000827EC"/>
    <w:rsid w:val="000853D5"/>
    <w:rsid w:val="0009137F"/>
    <w:rsid w:val="000B12AA"/>
    <w:rsid w:val="000C32A7"/>
    <w:rsid w:val="000C787A"/>
    <w:rsid w:val="000D6958"/>
    <w:rsid w:val="000E0924"/>
    <w:rsid w:val="000E0DF4"/>
    <w:rsid w:val="000F6C0A"/>
    <w:rsid w:val="00100847"/>
    <w:rsid w:val="00151FBD"/>
    <w:rsid w:val="001616C2"/>
    <w:rsid w:val="00163192"/>
    <w:rsid w:val="00174D9B"/>
    <w:rsid w:val="00196C3F"/>
    <w:rsid w:val="00196CFF"/>
    <w:rsid w:val="001B3C8A"/>
    <w:rsid w:val="001B7D36"/>
    <w:rsid w:val="001C1778"/>
    <w:rsid w:val="002218B5"/>
    <w:rsid w:val="00222731"/>
    <w:rsid w:val="00223D05"/>
    <w:rsid w:val="00243C34"/>
    <w:rsid w:val="00255AD5"/>
    <w:rsid w:val="00294706"/>
    <w:rsid w:val="00296D92"/>
    <w:rsid w:val="002B6F1C"/>
    <w:rsid w:val="002C0FF0"/>
    <w:rsid w:val="002D40B9"/>
    <w:rsid w:val="002E0AE4"/>
    <w:rsid w:val="002F4C65"/>
    <w:rsid w:val="00300BF9"/>
    <w:rsid w:val="003015C3"/>
    <w:rsid w:val="00301B95"/>
    <w:rsid w:val="0031302D"/>
    <w:rsid w:val="00315A71"/>
    <w:rsid w:val="00315CFE"/>
    <w:rsid w:val="003549C6"/>
    <w:rsid w:val="00366DC2"/>
    <w:rsid w:val="00370794"/>
    <w:rsid w:val="00375A11"/>
    <w:rsid w:val="00383728"/>
    <w:rsid w:val="00384A91"/>
    <w:rsid w:val="00395598"/>
    <w:rsid w:val="003A6312"/>
    <w:rsid w:val="003B3238"/>
    <w:rsid w:val="003C29D5"/>
    <w:rsid w:val="003C385F"/>
    <w:rsid w:val="003D5670"/>
    <w:rsid w:val="003E5D05"/>
    <w:rsid w:val="003F2A9D"/>
    <w:rsid w:val="00413031"/>
    <w:rsid w:val="004133EB"/>
    <w:rsid w:val="00413785"/>
    <w:rsid w:val="00423D3F"/>
    <w:rsid w:val="00433E8B"/>
    <w:rsid w:val="00441E94"/>
    <w:rsid w:val="00446614"/>
    <w:rsid w:val="0046030F"/>
    <w:rsid w:val="00466AA9"/>
    <w:rsid w:val="00477498"/>
    <w:rsid w:val="004808D9"/>
    <w:rsid w:val="00487E38"/>
    <w:rsid w:val="004A4F31"/>
    <w:rsid w:val="004B5303"/>
    <w:rsid w:val="004E40C8"/>
    <w:rsid w:val="004F7131"/>
    <w:rsid w:val="0052254B"/>
    <w:rsid w:val="0053144C"/>
    <w:rsid w:val="0053568F"/>
    <w:rsid w:val="00543D57"/>
    <w:rsid w:val="005529B5"/>
    <w:rsid w:val="00562C2E"/>
    <w:rsid w:val="00565746"/>
    <w:rsid w:val="00567D1E"/>
    <w:rsid w:val="00572764"/>
    <w:rsid w:val="00583745"/>
    <w:rsid w:val="00586CBC"/>
    <w:rsid w:val="005A14DA"/>
    <w:rsid w:val="005B1335"/>
    <w:rsid w:val="005B1761"/>
    <w:rsid w:val="005E5E1C"/>
    <w:rsid w:val="005F1883"/>
    <w:rsid w:val="005F605F"/>
    <w:rsid w:val="005F682B"/>
    <w:rsid w:val="00612134"/>
    <w:rsid w:val="00645213"/>
    <w:rsid w:val="00671912"/>
    <w:rsid w:val="00684EC1"/>
    <w:rsid w:val="0069718D"/>
    <w:rsid w:val="006B45AF"/>
    <w:rsid w:val="006C03B9"/>
    <w:rsid w:val="006C210B"/>
    <w:rsid w:val="006D09A5"/>
    <w:rsid w:val="006D2BDF"/>
    <w:rsid w:val="007116AB"/>
    <w:rsid w:val="00737B11"/>
    <w:rsid w:val="007406F5"/>
    <w:rsid w:val="00740E8E"/>
    <w:rsid w:val="007459B1"/>
    <w:rsid w:val="00756026"/>
    <w:rsid w:val="0076646A"/>
    <w:rsid w:val="007761C3"/>
    <w:rsid w:val="00781715"/>
    <w:rsid w:val="007C2209"/>
    <w:rsid w:val="007C74BA"/>
    <w:rsid w:val="007D7FC8"/>
    <w:rsid w:val="007E44D7"/>
    <w:rsid w:val="007F04D0"/>
    <w:rsid w:val="007F1C9B"/>
    <w:rsid w:val="00811867"/>
    <w:rsid w:val="008174FD"/>
    <w:rsid w:val="00831F96"/>
    <w:rsid w:val="008734E5"/>
    <w:rsid w:val="00897CD6"/>
    <w:rsid w:val="008A5CED"/>
    <w:rsid w:val="008C792A"/>
    <w:rsid w:val="008E2FE4"/>
    <w:rsid w:val="008F06E3"/>
    <w:rsid w:val="009205EA"/>
    <w:rsid w:val="00921799"/>
    <w:rsid w:val="00925074"/>
    <w:rsid w:val="00966CAD"/>
    <w:rsid w:val="00981FF6"/>
    <w:rsid w:val="00984BED"/>
    <w:rsid w:val="009A5F33"/>
    <w:rsid w:val="009B3908"/>
    <w:rsid w:val="009B62E1"/>
    <w:rsid w:val="009B6846"/>
    <w:rsid w:val="009C109C"/>
    <w:rsid w:val="009C557F"/>
    <w:rsid w:val="009D04C9"/>
    <w:rsid w:val="009D12C5"/>
    <w:rsid w:val="009D19C1"/>
    <w:rsid w:val="009F1673"/>
    <w:rsid w:val="00A13F5D"/>
    <w:rsid w:val="00A25C9A"/>
    <w:rsid w:val="00A46BFE"/>
    <w:rsid w:val="00A76DD7"/>
    <w:rsid w:val="00A82451"/>
    <w:rsid w:val="00A849B8"/>
    <w:rsid w:val="00A93E1C"/>
    <w:rsid w:val="00A95587"/>
    <w:rsid w:val="00A97155"/>
    <w:rsid w:val="00AB3D50"/>
    <w:rsid w:val="00AD6125"/>
    <w:rsid w:val="00AE1DE7"/>
    <w:rsid w:val="00AF1954"/>
    <w:rsid w:val="00AF5D8B"/>
    <w:rsid w:val="00B03138"/>
    <w:rsid w:val="00B3450B"/>
    <w:rsid w:val="00B50B41"/>
    <w:rsid w:val="00B70601"/>
    <w:rsid w:val="00B77F56"/>
    <w:rsid w:val="00B83CEF"/>
    <w:rsid w:val="00BC0A63"/>
    <w:rsid w:val="00BC3FFB"/>
    <w:rsid w:val="00BC406E"/>
    <w:rsid w:val="00BC422B"/>
    <w:rsid w:val="00BC7E9B"/>
    <w:rsid w:val="00BD52D4"/>
    <w:rsid w:val="00BD5B0B"/>
    <w:rsid w:val="00BF09D2"/>
    <w:rsid w:val="00BF504F"/>
    <w:rsid w:val="00C263FB"/>
    <w:rsid w:val="00C814BA"/>
    <w:rsid w:val="00C82C2E"/>
    <w:rsid w:val="00C832EC"/>
    <w:rsid w:val="00C87A93"/>
    <w:rsid w:val="00C903AF"/>
    <w:rsid w:val="00C96A84"/>
    <w:rsid w:val="00C97756"/>
    <w:rsid w:val="00CB1828"/>
    <w:rsid w:val="00CB631F"/>
    <w:rsid w:val="00CC5C1F"/>
    <w:rsid w:val="00CD3285"/>
    <w:rsid w:val="00CD365A"/>
    <w:rsid w:val="00CD55B1"/>
    <w:rsid w:val="00CE3CB8"/>
    <w:rsid w:val="00D136DA"/>
    <w:rsid w:val="00D14FF8"/>
    <w:rsid w:val="00D30B89"/>
    <w:rsid w:val="00D3226E"/>
    <w:rsid w:val="00D47C93"/>
    <w:rsid w:val="00D506F8"/>
    <w:rsid w:val="00D77EB2"/>
    <w:rsid w:val="00D904C5"/>
    <w:rsid w:val="00D97F95"/>
    <w:rsid w:val="00DA08BB"/>
    <w:rsid w:val="00DA7E49"/>
    <w:rsid w:val="00DE1F4A"/>
    <w:rsid w:val="00DE3E8D"/>
    <w:rsid w:val="00E2029E"/>
    <w:rsid w:val="00E25613"/>
    <w:rsid w:val="00E50CB4"/>
    <w:rsid w:val="00E57615"/>
    <w:rsid w:val="00E82ADE"/>
    <w:rsid w:val="00E910A0"/>
    <w:rsid w:val="00E921F3"/>
    <w:rsid w:val="00EB27AE"/>
    <w:rsid w:val="00EB389C"/>
    <w:rsid w:val="00EE058C"/>
    <w:rsid w:val="00EE54F1"/>
    <w:rsid w:val="00EF4E3F"/>
    <w:rsid w:val="00F1306B"/>
    <w:rsid w:val="00F21A35"/>
    <w:rsid w:val="00F2212A"/>
    <w:rsid w:val="00F34C3F"/>
    <w:rsid w:val="00F447B6"/>
    <w:rsid w:val="00F54019"/>
    <w:rsid w:val="00F61674"/>
    <w:rsid w:val="00F70BD9"/>
    <w:rsid w:val="00F77538"/>
    <w:rsid w:val="00F80C4A"/>
    <w:rsid w:val="00F865A2"/>
    <w:rsid w:val="00F90689"/>
    <w:rsid w:val="00F90C8F"/>
    <w:rsid w:val="00FD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6E46D"/>
  <w15:docId w15:val="{750BAC2F-D18C-4D5D-9AFE-E1538BF7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616C2"/>
    <w:pPr>
      <w:keepNext/>
      <w:keepLines/>
      <w:spacing w:before="200" w:line="240" w:lineRule="auto"/>
      <w:ind w:left="3240" w:hanging="1080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616C2"/>
    <w:pPr>
      <w:keepNext/>
      <w:keepLines/>
      <w:spacing w:before="200" w:line="240" w:lineRule="auto"/>
      <w:ind w:left="3744" w:hanging="1224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616C2"/>
    <w:pPr>
      <w:keepNext/>
      <w:keepLines/>
      <w:spacing w:before="200" w:line="240" w:lineRule="auto"/>
      <w:ind w:left="4320" w:hanging="1440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msonormal0">
    <w:name w:val="msonormal"/>
    <w:basedOn w:val="Normal"/>
    <w:rsid w:val="00731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731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tab-span">
    <w:name w:val="apple-tab-span"/>
    <w:basedOn w:val="DefaultParagraphFont"/>
    <w:rsid w:val="00731291"/>
  </w:style>
  <w:style w:type="paragraph" w:styleId="Revision">
    <w:name w:val="Revision"/>
    <w:hidden/>
    <w:uiPriority w:val="99"/>
    <w:semiHidden/>
    <w:rsid w:val="00731291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31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291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291"/>
    <w:rPr>
      <w:rFonts w:asciiTheme="minorHAnsi" w:eastAsiaTheme="minorHAnsi" w:hAnsiTheme="minorHAnsi" w:cstheme="min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291"/>
    <w:rPr>
      <w:rFonts w:asciiTheme="minorHAnsi" w:eastAsiaTheme="minorHAnsi" w:hAnsiTheme="minorHAnsi" w:cstheme="minorBidi"/>
      <w:b/>
      <w:bCs/>
      <w:sz w:val="20"/>
      <w:szCs w:val="20"/>
      <w:lang w:val="en-CA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nhideWhenUsed/>
    <w:rsid w:val="001B7D3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13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nhideWhenUsed/>
    <w:qFormat/>
    <w:rsid w:val="00A97155"/>
  </w:style>
  <w:style w:type="paragraph" w:styleId="Header">
    <w:name w:val="header"/>
    <w:basedOn w:val="Normal"/>
    <w:link w:val="HeaderChar"/>
    <w:unhideWhenUsed/>
    <w:rsid w:val="00A971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A97155"/>
  </w:style>
  <w:style w:type="paragraph" w:styleId="Footer">
    <w:name w:val="footer"/>
    <w:basedOn w:val="Normal"/>
    <w:link w:val="FooterChar"/>
    <w:unhideWhenUsed/>
    <w:rsid w:val="00A971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97155"/>
  </w:style>
  <w:style w:type="character" w:customStyle="1" w:styleId="Heading7Char">
    <w:name w:val="Heading 7 Char"/>
    <w:basedOn w:val="DefaultParagraphFont"/>
    <w:link w:val="Heading7"/>
    <w:uiPriority w:val="9"/>
    <w:rsid w:val="001616C2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616C2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616C2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616C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16C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16C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616C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616C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1616C2"/>
    <w:rPr>
      <w:i/>
      <w:color w:val="666666"/>
    </w:rPr>
  </w:style>
  <w:style w:type="character" w:customStyle="1" w:styleId="TitleChar">
    <w:name w:val="Title Char"/>
    <w:basedOn w:val="DefaultParagraphFont"/>
    <w:link w:val="Title"/>
    <w:rsid w:val="001616C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1616C2"/>
    <w:rPr>
      <w:color w:val="666666"/>
      <w:sz w:val="30"/>
      <w:szCs w:val="30"/>
    </w:rPr>
  </w:style>
  <w:style w:type="paragraph" w:styleId="BodyText">
    <w:name w:val="Body Text"/>
    <w:basedOn w:val="Normal"/>
    <w:link w:val="BodyTextChar"/>
    <w:qFormat/>
    <w:rsid w:val="001616C2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616C2"/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1616C2"/>
  </w:style>
  <w:style w:type="paragraph" w:customStyle="1" w:styleId="Compact">
    <w:name w:val="Compact"/>
    <w:basedOn w:val="BodyText"/>
    <w:qFormat/>
    <w:rsid w:val="001616C2"/>
    <w:pPr>
      <w:spacing w:before="36" w:after="36"/>
    </w:pPr>
  </w:style>
  <w:style w:type="paragraph" w:customStyle="1" w:styleId="Author">
    <w:name w:val="Author"/>
    <w:next w:val="BodyText"/>
    <w:qFormat/>
    <w:rsid w:val="001616C2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1616C2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1616C2"/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1616C2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616C2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1616C2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616C2"/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616C2"/>
    <w:pPr>
      <w:keepNext/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rsid w:val="001616C2"/>
    <w:pPr>
      <w:keepNext/>
      <w:keepLines/>
      <w:spacing w:line="240" w:lineRule="auto"/>
    </w:pPr>
    <w:rPr>
      <w:rFonts w:asciiTheme="minorHAnsi" w:eastAsiaTheme="minorHAnsi" w:hAnsiTheme="minorHAnsi" w:cstheme="minorBidi"/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1616C2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Caption">
    <w:name w:val="caption"/>
    <w:basedOn w:val="Normal"/>
    <w:link w:val="CaptionChar"/>
    <w:rsid w:val="001616C2"/>
    <w:pPr>
      <w:spacing w:after="120" w:line="240" w:lineRule="auto"/>
    </w:pPr>
    <w:rPr>
      <w:rFonts w:asciiTheme="minorHAnsi" w:eastAsiaTheme="minorHAnsi" w:hAnsiTheme="minorHAnsi" w:cstheme="minorBidi"/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1616C2"/>
    <w:pPr>
      <w:keepNext/>
      <w:jc w:val="center"/>
    </w:pPr>
  </w:style>
  <w:style w:type="paragraph" w:customStyle="1" w:styleId="ImageCaption">
    <w:name w:val="Image Caption"/>
    <w:basedOn w:val="Caption"/>
    <w:rsid w:val="001616C2"/>
    <w:pPr>
      <w:jc w:val="center"/>
    </w:pPr>
  </w:style>
  <w:style w:type="paragraph" w:customStyle="1" w:styleId="Figure">
    <w:name w:val="Figure"/>
    <w:basedOn w:val="Normal"/>
    <w:rsid w:val="001616C2"/>
    <w:pPr>
      <w:keepNext/>
      <w:keepLines/>
      <w:spacing w:before="60"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CaptionedFigure">
    <w:name w:val="Captioned Figure"/>
    <w:basedOn w:val="Figure"/>
    <w:rsid w:val="001616C2"/>
  </w:style>
  <w:style w:type="character" w:customStyle="1" w:styleId="CaptionChar">
    <w:name w:val="Caption Char"/>
    <w:basedOn w:val="DefaultParagraphFont"/>
    <w:link w:val="Caption"/>
    <w:rsid w:val="001616C2"/>
    <w:rPr>
      <w:rFonts w:asciiTheme="minorHAnsi" w:eastAsiaTheme="minorHAnsi" w:hAnsiTheme="minorHAnsi" w:cstheme="minorBidi"/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1616C2"/>
    <w:rPr>
      <w:rFonts w:asciiTheme="minorHAnsi" w:eastAsiaTheme="minorHAnsi" w:hAnsiTheme="minorHAnsi" w:cstheme="minorBidi"/>
      <w:i/>
      <w:sz w:val="24"/>
      <w:szCs w:val="24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616C2"/>
    <w:pPr>
      <w:spacing w:before="240" w:after="0" w:line="259" w:lineRule="auto"/>
      <w:jc w:val="center"/>
      <w:outlineLvl w:val="9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ListParagraph">
    <w:name w:val="List Paragraph"/>
    <w:basedOn w:val="Normal"/>
    <w:rsid w:val="001616C2"/>
    <w:pPr>
      <w:spacing w:after="20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numbering" w:customStyle="1" w:styleId="Defaultul">
    <w:name w:val="Default ul"/>
    <w:basedOn w:val="NoList"/>
    <w:uiPriority w:val="99"/>
    <w:rsid w:val="001616C2"/>
    <w:pPr>
      <w:numPr>
        <w:numId w:val="23"/>
      </w:numPr>
    </w:pPr>
  </w:style>
  <w:style w:type="numbering" w:customStyle="1" w:styleId="Defaultol">
    <w:name w:val="Default ol"/>
    <w:basedOn w:val="NoList"/>
    <w:uiPriority w:val="99"/>
    <w:rsid w:val="001616C2"/>
    <w:pPr>
      <w:numPr>
        <w:numId w:val="24"/>
      </w:numPr>
    </w:pPr>
  </w:style>
  <w:style w:type="character" w:styleId="PageNumber">
    <w:name w:val="page number"/>
    <w:basedOn w:val="DefaultParagraphFont"/>
    <w:semiHidden/>
    <w:unhideWhenUsed/>
    <w:rsid w:val="001616C2"/>
  </w:style>
  <w:style w:type="paragraph" w:customStyle="1" w:styleId="SourceCode">
    <w:name w:val="Source Code"/>
    <w:basedOn w:val="Normal"/>
    <w:link w:val="VerbatimChar"/>
    <w:rsid w:val="001616C2"/>
    <w:pPr>
      <w:shd w:val="clear" w:color="auto" w:fill="F8F8F8"/>
      <w:wordWrap w:val="0"/>
      <w:spacing w:after="200" w:line="240" w:lineRule="auto"/>
    </w:pPr>
    <w:rPr>
      <w:rFonts w:ascii="Consolas" w:eastAsiaTheme="minorHAnsi" w:hAnsi="Consolas" w:cstheme="minorBidi"/>
      <w:i/>
      <w:color w:val="C00000"/>
      <w:sz w:val="24"/>
      <w:szCs w:val="24"/>
      <w:lang w:val="en-US"/>
    </w:rPr>
  </w:style>
  <w:style w:type="character" w:customStyle="1" w:styleId="KeywordTok">
    <w:name w:val="KeywordTok"/>
    <w:basedOn w:val="VerbatimChar"/>
    <w:rsid w:val="001616C2"/>
    <w:rPr>
      <w:rFonts w:ascii="Consolas" w:eastAsiaTheme="minorHAnsi" w:hAnsi="Consolas" w:cstheme="minorBidi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616C2"/>
    <w:rPr>
      <w:rFonts w:ascii="Consolas" w:eastAsiaTheme="minorHAnsi" w:hAnsi="Consolas" w:cstheme="minorBidi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616C2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616C2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616C2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616C2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1616C2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616C2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616C2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616C2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616C2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616C2"/>
    <w:rPr>
      <w:rFonts w:ascii="Consolas" w:eastAsiaTheme="minorHAnsi" w:hAnsi="Consolas" w:cstheme="minorBidi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616C2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616C2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616C2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616C2"/>
    <w:rPr>
      <w:rFonts w:ascii="Consolas" w:eastAsiaTheme="minorHAnsi" w:hAnsi="Consolas" w:cstheme="minorBidi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616C2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616C2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616C2"/>
    <w:rPr>
      <w:rFonts w:ascii="Consolas" w:eastAsiaTheme="minorHAnsi" w:hAnsi="Consolas" w:cstheme="minorBidi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616C2"/>
    <w:rPr>
      <w:rFonts w:ascii="Consolas" w:eastAsiaTheme="minorHAnsi" w:hAnsi="Consolas" w:cstheme="minorBidi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616C2"/>
    <w:rPr>
      <w:rFonts w:ascii="Consolas" w:eastAsiaTheme="minorHAnsi" w:hAnsi="Consolas" w:cstheme="minorBidi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616C2"/>
    <w:rPr>
      <w:rFonts w:ascii="Consolas" w:eastAsiaTheme="minorHAnsi" w:hAnsi="Consolas" w:cstheme="minorBidi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616C2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616C2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616C2"/>
    <w:rPr>
      <w:rFonts w:ascii="Consolas" w:eastAsiaTheme="minorHAnsi" w:hAnsi="Consolas" w:cstheme="minorBidi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616C2"/>
    <w:rPr>
      <w:rFonts w:ascii="Consolas" w:eastAsiaTheme="minorHAnsi" w:hAnsi="Consolas" w:cstheme="minorBidi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616C2"/>
    <w:rPr>
      <w:rFonts w:ascii="Consolas" w:eastAsiaTheme="minorHAnsi" w:hAnsi="Consolas" w:cstheme="minorBidi"/>
      <w:i/>
      <w:color w:val="C00000"/>
      <w:sz w:val="24"/>
      <w:szCs w:val="24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qdbgWhotJXOsxc2qTh7ukl0PWA==">AMUW2mVv48Rh8IxYzBgYmDgVPXbG++a4As0D8Es0KugDNjUGqBUWF4r07Eu1xd0nLL1zhIe90o5LPGZSlZaFg/ocLHNdtGkO0Xw2RVvmzsDDci+SsRKJuCRvfHeVqqsVFM7Dm3QeUvlAb7y3tcIFhF4zTC9/9T7ZhDuLmSDnkwIPAUHHjJXGtlh/LsPOI/2GTUJK1aCWgvP5Yz2ceQ35YUDofio4EGmHpoP/Hl2SWAvFD2FluDevjlgiJvVU3GccyWME7pecRJl8T7SJTggbwtdMLydnIN6epjKFMKrNDBEMSfkkjM79cP7gD85fd+o8r/xpBweXJRfGINxObs5SCWJuoabN7GT9wzLCUcG+zSmSyM9PiHvXqkxqKVVG2wmFmX1r9TtvdnNGW4W82MDOTg54kUm8x1P8YXZWmzz3PJVZn1GO2LG0VIzmtUidJ/xVy+iHort6L8QxNFtzbhO4kUx39JculhS1V5HA1KN6655Yzs/duM/+uLafmBuXJV7F0EpvP7LVWXoky5wMf+UuhSFEWOtaMa9wOFIH/thElNGokrT19mnv83HILwg6z8CLnkbIWpQyN++vsiQzkQSXTgfKFNo/oXs63mhcg64QAGUB66gTetuEoKbb0emzzZC8pKWn6YgyhzLB6hq1PtGUrp50Pd43Jhfozhc+QbNrNRVJHRuU0Gzf2xJc+u/JnUHajRb3W/lXGQ78SMJ3cEWVSgwxThYeVkETO5RAP2xCS1SAkkPpaMwtg5rVrqA4s9MwfCwdlfyF4yAapurSNgrC4IqffoHc8FvDG3eBPCvea/qo675sbcVGNBa4DOALZQYTpenZIG+eQkdOGPU2mZFxLQMSbz7+l/7iHxIeVer3s3HsF6fRU9DJh0lI7xt57Y1luCtKrKccojcFaLpsDe2N9Mp7uRy+FHtPgArgBgOWuIAN0dFO4L8Ctqm8yguQl674evN/IhEPXyrCa402/EDng02a9I2JJmsaUBc0BfkMaQ3puWIqKna1vR/mhsdjSDbsYoDIxz95ojqKI9SpW0JAs7bfIkkibC74fyJroL6Nh46PhYSYzxwIwoFJ6lCyC8cU1eCfjnNKGRZnh4me9i9PD2bgwF5Op6jckv7RlLMwR97w3FogPSvoDbsozbcNXIuXug7cHoRc/+EWijNmUEk44MKSyV72LSUuigODoJMJXStRZVBVlPn4s/Ll9ReiQCWQAe3JD7gUa97ehLbDv/xOdxmjJlE+6HSdCgeDsDB+9BMys7JXYfAa/V8hDS0eTu1oqGbVZX8Sl2jLmKQnRhTk3fKhjM6zXYBB5Wyx7yx29+kGSxWTNI9WnXSJpFQrmNFSFzxXhFh4DJBLIH6PYaN9jmLmPaIB0hAg3nAmOOv3YjmeVDpBXqHqzCWd4miLNKlfnVFgj3S3ULnXyntuS89KeeRje6RvqQ3RRkZCE2rJ9288kP3y9ld1xY7xfS+Z8gg7omjBbZowsDN4UNxLjAAzHXRqtJshEynyJksIZWtidC5JWQ35uxYQwX21xmp2DCShEyQaWlVGJ/0foMe8uxuLiPR1Cy5ps9IQHD/e0qbyuQBjEJFXIilDvM6zG7glB+iDzFUtFuzDAvhShduMLNOrPIVZQOfFxuGzcH2FUYymzAGqKgw4ybZm7vYGe4pJAxrj5KddxB0/HX+I0ZFZGUqiFdClO9rrN5rSwqNWBrGEf4YAcL59BqyxzHKhNYExnV8QkO/moF/w3fksOEBXcjPo5bbCIMZdI7YEp53D6cLZZOy/fC2DmiQsVlvACKAPyIxFt9f87eZodcKTAU6Zf2kORJJ11A5VpYmccEE3PzMbL331MTq2SbR1QfRTQa0ST57bruyBLq3p0IVkmh+d6jr+MD3cl4uHc9Qer+xhrokC37422CBwYAfjqrNNHsq7D3GdO8GsbcF7f78WIXKP/jpOrtiX19ESfsQx8fbZvsTNk7yHaKs1TBIMNINQGnxCbmrJPKGoXTEhOnjMvO3XhR3Izn0L9g7yOLNPukqTSyz5ybl8iqf2TO1jRP86xB8IE5BBqaMIYjw8Lqj2RhpTZFnbP29MHhv1OTEN7A1eU5V9r3UgGQJcouyOSBzj11CQyr3fnKd1Ji6RjipTAdotqNENUuW1Jkqw4SNxRLiUQ2FddDrLgYkDykSzfJVIkH6PgXYn0H57JsnTxVJ6oT/tvhonb1U0A757RKyl7J2V3xGYXqQ+tYLRjx1Y4hriexKN34dmLieGhBf1QXhh6Xd4D8wj0rV8X5MtoVfecKjAIgtnTAvuX7oXP+NPKN5g5mYudy9dFRxyWZmjZnk5mpdsg7uBkG8jr4ViApEjd8auWIRmykWELWqiiDiLI5Y1Pl/vVoF2OWjpJadJvQq9R3jWxzfVBcTQEgczIvYhkiosKG73gDPbTsW+ASNCbtY1fuYKi4/PB1BZTLG44EFhaSrLGhmksJ9/+bOymb+iOrHi4VWQZ1TkaoH9WXArQgMpiajU0qaG4KzTFaxr1Gy3n2FwjLP+7xS8trhIyR7cbu8n4r4ymhZcdjsAr1HAJajmySiAjbzpFmb3yQP18nnuOvgM/7GfyFRlgYQbMiR9nVJGx+XK+CZ3UV+PItufbPpZZcIF6RqR6Ht4RRru6lScRujuTLKBBIum2W3IElLdShdblbLmyqEPQu8I1KpiAK+BrY5q3+LhGLMjv+Qq1kvpedDzbUbrlV09hQy1haRANC6By74nz/YuLSnL9OwIK/2oGbZG2U0fGKnM/W+6ZIsqneHEeM6I3/EyetAogeng5BciYO3N3vDjX+O+VTBT0MvE6cYSsft689q5NTGdrLHIt74FbEmArVf9WpHvdvOhu2tE0O/9O1yv09DFx+/Uy+uxwuUAW3YmPgpay0S3srgMsNWiOvsRZRVBphnbbKgERwuj+GUyELu6QBtQTN6RpD/AnRvqjrZ7Fjw0FEN5lJJUregnOaqsgJY7p/Zb3qxAzoknnfpSNgXDLLK6vBpmwVlbuckTQZrjqBrXNE9Gel0VBgezOcea3wqMqo7Rf4TNhSeMv+9CTRcqYUTr8w/ZsrpbT3fSffbp0fQ7obIHALzaNcJ+8WD5jS6O87zL1TEMR2vnzC76TZyiVpe4pytBul52rni+b0AvlGresgLIzadtvCnE+ofFBysYzQSiJAy2MxNVIEGWG9CFxDlRFPG71mg5HtweMSmagggWvZSwfdb3JE1q7gH7ofPBp4lTOAw5sYAYQ4SWvLle/tK3lFX2N3e0uAkNIExM4Q5/7qy1U1r5urIVbS5vucEyBTV8hnW1lxdt2oFkJWvUWZfC+zCSu1v9jrCrHxDMUl/0GAi+LpDDBX3zbezvgiYtxw/99j6uFS/5JG2tc5J0Ixg9BCvso0zTl49jNJgkcGHIz43SFWBPYJ5OuO/CHkxyskCmENRTMpmDWbw7sevtMtNEVM0APqFsvB2lwzcSKyXsgSivXbXcYNaj6Q6t7ytjzY991hmRB7x6einmpfPhyvgsEkG2OCDnIq9uMUlKWwFp/o2Ox9pkdByG55FnPpVXvX7pkwjiqE0eNyKJI48xrhRrg1I0YsFViEp1NFx3c1ALwUhbtkkVXrVSvwkbyq6i+S86EVq3TewRnNdcQn6xM7WuNW9KnGBq19VN2rnd/9XMviXXzgB22cYXW7vEzZpiYOZ4J1CElveuuwT7WZnbvWpqm47OKOJ4+td9A5QkZq1sWlJaH4tfiVkUNFubiuALxqhRSlaf+dDEeHNAbH9DvwhWaRZw5byyaTLL2ytzZK/nERqypcIqK4DeH1t0Szp466wxaBILFl3V5d0xuBb3luWsh7LUgBIxo8JpJCSNfs1dsdCdVOatIqkKEOm0vgS9260EQli6O72tAy5Nxf6Ng9kJYhVoa0d1PAAdoASj2S3cLNOmemmgXvlC3sMpDyJ7e0UV2gL15z7Y94dMjKP1Ju8whbg0CkzkgIaCrwz3jsqDCzFgocKW+wu6Tn8l5WFGQRb7MlnIG2nNjcWPD3NnqPdqa277UK7MFntkAwKlRnDUse5+xdkRWTazyEF/jj0QNUkdDCaPGT6xhS7dkfkVre+08zmB/I1wtseuRZG7h0lxtMk7kysT28fd0LoY5a6foRMNK81M9HSMhuHlpdfx6V7y+z1WQ4fFNpJYFAm0QUYzBdPSzv3kfx/hDpFNo7OMjhFFHq8cjeWUmaV2iGEXxRIQ735c3tajdy7MjLZAh8we1MEOyVbgO9bUZNXmIjuSKZ2+mZyUp84gdaqHq6+IijqTnF4RYxHbvpfECcuA0/nOhY06jo8HOHLpkMdHugl6Pr0DVctH+5ROtd4Xi0PcY8ddYXosJF6VVhhGZZ0CZfUPJD8qVQoAgrvH/mnw78RDIr31jAWW9CWqpQa18OO7qgu4lkP++mXkCsfKGaoRtPbg3NHYRSzbSKQcbBtdiU+1z58jaGcQgICelnEKrVw2NaDwG95u4hdV5d6V/6cxFMQ8OFpc4+Vn7xIvzEwq9vlbtd5la2lhRMS2f0HVtzcYj0q+dLab5MvgU6/tUlfwjSmetZcxKy7aV3QULHq5UkVnNvDecN+AzkQog6pqge2rZEHUDrtdg5J+gqLBK/7SfYz99/8ME8hVkCL7VHCeUg/LNxk8hjNUYnDWZayIcrjMlANwJHo4i6EmPkPDq7ZteVA5WbG9LjlLn8HPxYAjTNtwdKVCvTVktlMa5qXoGxToypB5hS16PFa1mVDZ7jakI1KbZOn81tdfdh/teiTiup58R6PgiGkbU6brrqKmZ5O0ocnn0mQo5m9OoKS3B+dwC02GeN8s3gRklN2vE1KzTKgvcAfXJIdKIsAoUQAHws0RqM8/j8jWUHA4cLebAWQr/uTxriRqjX/JZyC7LP+MfcQCxZcsX02tnWrKgGCy9G0bRHqqg9ec+lFXvYGXtp632ISsZn2zjyjd9VKqUYVy92MizjXHDl0lcpcmQzFYNrYpeyZi5i2ZFF1bDK0ka+TdFT96RGXnse1c+1kcAJXJCnK2ZXDGpScEH1Vcjfe2NqdbMlTda/rBjglu+PlTpVN39s1gOlUjViCksvKke6knploBUCnGyCvPfrlAGb1KbbjbP9MGGIQBAoX1gKjxpSV7EVYJuwCoUHWdm2saGrsKeyOQxYw19kb42o37/cpIT25EkiaBbO+PD9pPAp/uzJXRKBUAfdhe9iX8w/d7vrwe7YHggST4fTBOssCyvF7LnaH7oJw3AKsMLi8QNjmA4vDTH3VW9428zavQulRwaelgcc1oAaQ3nflAwwUNmQXMU9d2Bl5+LHuLAG5fEO45en0iVG1XUCkfp2LZjqfu+ipsd/q9bIJkUa3BnHemjp+Ey0hBAnVRIU6HM2LgKruQlDQNXmh/UGD9UVmsKx+Te2ix0RQgZG3ajOlezj2ANO++/E+3etDo/0mHKUr3delV4MrI1g3wvsoEJHHS/yygo/+2EFKWe1w1GP8666UxTaQZzkVtiqwuOEBUn7Tsgs9LcAQ7KkXNDkYzIhQRU3/3qgY6B1l0hqkgpRZ+XRGR1djrLFKgKa7tk8L/Wy3U90Bh4GSotuRQvhJVQNzqVvn7FA6liuFst5RaUis6yH4D6mYf4UoPzsua6CDjoQvtvsbN4aqSopDynYcc+FpwCDmZDGNU6qUqvs/ykN6KBfAm5xLvPPIfi0nMUmMyzP0AvMrio9ZnhWlt81sRPCGEQRlB4B3fLgD/Zh5zgLJSSQLGwhF99pTnjvK43kAfJxp1S9Q+/fmf2xcESn0kXRJH9TjvoM0jnZhD0NG40kMqpSdaBWC87UPCL0rzWv8JG2UyPwL9dnR6msMgNonZozwHuSsYRXj7RnvYOv0sQ8s9Efs0LUm5pUx9tW3jYcAI0OcsBqNCeC7JeNKp30M7VOusKyohbaRh5qaLhPElgn5ankNZfwiWAa1PA+z2b8YBgjo4f75/LVsySxHl+9vxWVbQH3o1FMprsj6UtZpHW4kyMOhDamE6vbFNrrT8wBvSp3FsqBFXbhQwoD4Ov4u6PCt89Q6lnfko1A3lMj4EN1Xogz+NQfl6TYk5wnhegsLQJ0OZn8UQiEN1e3T9vvH9WUDHaoSjMTyHU38dXttpGTWoKp9mLZQYXGYUIwVxGNVFU6PqSzVJIa4ksUohs/Bg61K/BmhnB75vAg0RUP86qVmV4o53rywvZH1axGoXxohoasgqiU7zMiTQvmQoAbam+CN0BJ6Y2qpdFIuPb3UB+LGbQpZWFA3DaV/9UYfbG/3ZBvBsCn3aJGyYzFwo4oRElzKHEeCbvPLPc/+4BoX+XBGaoE0+U+igsw4GLJjiMMscgnUq25KQeIF9ngTa6JIWPMmQBn1DKkPTETEGA8YNB+LV84h3AnErgofAB4WGlQdjS6baD3zrDKkEO1LlDPv9XDMC8sPae5WhFC/CLCwayPwW8T2CcGQgC72Vl+CfifGWOHMocDQbwuRvKUqvwgA1pHfWYPrPXlVhFuo5O9KaQSkCXb5b0cW/GYq85ptW+G9Xmgwf+kn+g4uITdn5EbN3uxZd6kTodgDnyVcnvvxDIrXJlU6eQLgwaAwiuftWlGHSA8BLdwU2LpvBQvIVW3uZ1OqfCo9HoTnoGfrColpPHj2noXVN0wYRox0wZdxMu/JNouDCrwwIwWDFIP6lfSiSRR9A+bhyzJ2Crf9eUBRfjl6FrUGYBjl3HoAHnMLwScAxk3rkIQqRqsK2l/L2369JxPKB/BPw09UZ3fgBaWfILPgLk6W++/1aErm0hQaj9ZfmSl90TYqZb79GBdKhgqNFDp8mR4sVRSIzdTlI6/xgOoHZaXDgX5uArtacO9pn8kdnQoC/OxLQJLHz49xdJmcp6xEOpO2oOg3Ccap36zhK5t5xlY2bPozrhQs8NcrgB19K3rAvcjM94TebMDcveaKCUnENPYtR2EwI4E8zWWJL504/5fWe4b9CalB0slmAWmZ9BmgYr5fOY1Kdf6KSkZO46UF/hnqAYbv70wrE+gT3sTftZU3CHWa6iHwnHV07gzenyYmZZGj5YcQqArsQ3dWRM94b52K9dyQrwkchUa6QQzD+sMC5Oghj9gUcjQIt5FOEnMa6Jj0YMihJB7pdE3zZzQc+C/SVu+fSlNP5Sd0czdnfsTzmi1FidozRLshXf5b5GIyKyTxbaKw+blGiaggbSFXmVsY7glLl4A//pjL+wKtnbUHs7M6SYwJfW0eiPu8TnrWHGRCr5nuFUHqZ56GAqFWQ/RJa/BKD3pTx/K8kGuZpyZbdAAijdzjvinSxkq4Mm+4/bEJaGDYlg+wmUxLhRo1zqI//MKko/rNgdCr5fywY2j/TwZpxSbcn+ET7uVX6t8vz7JWWKW0eKaG+IuHBhbQ6sfZa5FF/mUfgRCYqLv3Os62OMve9/nTCseVASbmmfMqRyrn1eSRFRSEJQkPDSKwOZDAXPM/3rCspg/Rmu18SBezCLYCwvAUMstTWd/519dHGoSquT4RK+4fKCDnydqHRJiulCS0tKC1apqvEnoK1jzpTv3TAUOsCDswB/vPc3lKDnqynxW3RULsYhqRWoTSzEH+4Yd5Q//2ng0HBy8E1HECasbQcTnJ26fEu9J/rMeX30AtgOJbVjsIreNww4QfFgOSoJxq6x+0eIQhjhbn3xe5nsn7Xf1R255kDgL1Bjfcfc8R1ymNZ2744oosthncG+RgW331XoJJX9uU8aNvmpvXQZixz7WQHrmeNExhPtK4AC03akN4yeIdtf0vfP+TlWVWniEOClNYBeuoEXrpvZjN81513tMIQ27tD99IMDQgndOZ6yT8DDFWWo+Usb4iP7KnyWPMX5R9Ij7eXmZyCCOmeR8ROkVgCs9VDd8ezpDUc5Hs4qbxr+SEBc8KcEh4fbcJDRwFiBCEoTGNKOgp6k6ClYFbifA5n+i7UkGEAnsKrxuZbl5X1yfJ2Nke+CjAzuwFWTYiA8H5PZi/QNFD2rEU69OSKO/aKlopLt8BybJrMhYa1EHxYuAkivrH5EaZAtAsDDLRjrQmAulZ17l/gPWDPkE/KHwe0ITrCyCNXZVo8M3Enli4MvtL645vzE1/BcYvURP/NPC3zhekB4rYX86SaAtIFmJjg/AAzaWEmonFywjmhiUbY3pRsPa1B2PDH5MZD/7k9cf+48qWeafeNJTgm1NzVT7co1kAnHUMSgfP8ZxrY2+I/LTboPPlOO+Hx5pO1S0Oo4hp8w6srABZG1OPlEi+N50D12Qq/S1B3N7or/qiwk6awwmyY5jd2g89q3lpFQqP/VFsJGk42xVfNrSXnG/AwKFXkck49N2Mez5AxrlvD19zAGGS7ols0G9l7bfgQiI9aJoGlmCbafwagelMKRtlJXk6hTtJijewwJQR5l2+AG3s5o1rT9mkHs0fx69cGtfzcE8Woa6y2sScpH1WAOfH6khNRF6KT7rmHJDpAsN1Z4BUzOVpxT3dY/LH7bh8/ZcrJzsI11XU7njLCwMRzZN2PQ3q1sCfjvsEXWSSZ+F4gKCKg8zmDrnZ4f2JXm2V+f9d47LIj4onNHm6n1kvbB94TnDWJV3vL4G7CALiErLArCCzyfmeNU+/qoFaq8MU07xmP4BwFveGEWkGNZ7/bJjLz0v+VJerGFYmGE8bF2ytkLqBM04xeaCfFCKG7qoL7rI36UCMLr+1eB4VFxcafXxpkVklConrc4JsKUQiYVEBHmJNiU+R89D+qQ/v3SLNQlAovb+i0v66iHk/HTJieWRK/aF1ESVPdq5IDrYxSZRUcUBMmC1qdjACNtcM+FzJJhP4UrTkkjfXmmONvcbgLep3ziuKJdLSxW5dKLwHP3kVg3ywGURkxYzJPQieFj5a4/t3cW9ydWv7Qlae5sdOStp4LdeRa9BUlExKXpwVn9Z4T8MiNecQ429LpeCmXzqDiJsvHdEdej2GPGvXPZ/ndYrtW2Yse98qJI4KzzYNlDZ3HYf6wu7Kp9y4yUQD19tMSUra20IKIHygLTtBEcDx17d+SCXeOAA3ZObg9pgDAxffXT0PC3oTfVoRpiYepl6OvBatix0uzyDaoajMkorR/xNp+mSoUY17dP0rOfBm2BlU0Mbw0W5X5WCnb7U4G5+SCAfSFLo2duZYNtpGQX0al28SMI2ViHxiV/7CD/dF+lx8PjoL0gTqhnkene9LOrJs57WEP+bllTrqt74XlRLImlRfUKiowH+vx1+uTNNyqYmMSuZuGQAWKSq/yTU3Wwz2SpOYqiXHZRM/dLhN0kc+3ziPD8g5StqXD9QvOGT42Kj0lmmq9Uh2iUOY6OQSCIYbxw9JMC+N2Ij09bq5uzQTA8n2SpRW/zfqLnK8qX9Ylm3RjddK0+3jWXtaNfEP8GpHhuN+VqUt+54th+BJxsq7b+4NhoHmx3DM1oljF9vGJojB26/9ncxrbsheQKCYJPzPfTO5qt+3J0g6X1lVq4gmM1cJon55sNdHN/blzLr5jb34/T1uf4vK/oDfv9Om7LuKbIy5GTBCPiPQmXoHR9hhakXM+27HjGIP/e0+BGWslTy7a8gxils/aoZSGmuDM1VAn3zGxYH0fUp8JHWXStdEpunuvbtF6hvyETehJZUabc/THrQLbKE9PNtyYUv2Ii11FteiMjOUnvJZ/USBEFqMJVsW1G7eUckFAQr7upcfrPttpLV1EL7lRD+o4oc0iIH6E7JrdhPy4sum3STMKfoK24wdiJ+0Qzod7plLmc92ZoQ427q1aAZk7jm/uAqkDtcbp9VhFnKBD0u4JtoW6lFDv3cznUYu0J1Rp4rfh3icf+D1ANH5H3Kcl9OYS9qDrgwwRPYpQjbRXOaPkK8CzONWKWe1O1yCjhhNMcMsZpePOJI8HMFeL3RSIeEcBHB8qlb3sZQ9IBkLtrn5+QeCUXB0FEjK4OKleJtQNi0EnNfSNjL0APW4yswHly6RdQYevN+az/FtMG7wNPo31Kott1YKLPhptb5dwcxP7XQTkScM0tAWQ6oDXsQIptOkgJxHxROzebIPGP11o7S39LDLpksJKeR6RxIzhhLl2ORmlce1lsxmAa0zDfDh+MH08IMkHiDN0tTdQi4b8mud7UNVHO+7tWnC0t9Wq7oC68x3A114xfx5WomijakgbHuprkbmnEEKYFLmilkmnStSY3FxuUy2hzoLo0bHiJEvhdJJacvZgTltEiSBfSzjNjt90mEUSj6eX9suOaLsGo8yGlRqyZk0Ek4oEvD//z8vmaNCj0FRFqvlZVWIN+j5xLdqPcRvFkCdVmlUQnKXkyw3+xEU7JAgmHx5vtwgQNjoqNkUq9Ri47aOZ7bu6fBoD8AHksBJCk8t1H+1TqGpPyJOmkrNq2Iao++PkvMfFbzRDfDKmoQ9ibbmGTBEJRTR5h+fMkenqOz25VRADJS8D5OLHZJeimsm3fMf56MZIXyk6MUWPDfQQsAkRvIO4WRQ8l2+pujo1SBue8OsKh7q1aRTeiugyobKyGvNSgKBN3go2dEB7ns6xvJbJNXFIjR3YmtiDWvleVV5Gf/A+G+D3BBw4ryMdEB07YjdjtZJgxBTa/P7y+7sn+W2+Bnut4Bza4SH8t2lRiFAFUxCSUtTc9W3C+lNSgadTBpgPHuoZvKGyjlXt+5RDTkHTnW9P13woMgjpXyTNs671lTyLTaRwPCWilm+W5Q68ta00JwQS7vjcPe3kZ6xTEVqg2OQ7k+eG6ShUgya0S1JhKm+B3D82bGYLLzmQgAMx17/TZhFdA2jihqCNtFeTA9FwyVSzZMqhULPZxCQscqc761C0omW0SN61I7YcWQOsY9P07d4hdvOVnjKEz7Im8oVcohzj9Tjdb9rdLJoR7ULb8WNJfUIBuTLICPzm9j373PJF3ff6Z4aLX9UAkigxN7rK1UQBIHrllj/FFbc/OYLufweW8Xrxq91u3hQ02ESja8a93hqTliMeVzJeK3mdFRhURXbqz2jG1QDdv74T9mfcVE8VPnDNLOUQtfOZLhO2GqlT5O6pfqxdO869JBdH4JHtQUdCXR3rugOUGTg6Y3TiV5gI2dSvhbjc7NrysjNCfYYaoEzTJ3jb8rF/MWmWjp2trb3HbMiuRd/S/KpycG5VtETddZXyhhb9v1vdWMBxqtXTFhkP4knUlJEkS3sYWnGv3DkwO33xJy6g7tkkKu/NN0cf95f0djeGhYh3ucO1c17cu2ikdV4BW8fxL2RpdrW0kJ2Q+llTJ2mr1FK1JfgqfEoJ+z/y/wM5d8mH37vP7hnRUD5CMriC+gPxMaIrXTxbK/vAFM/TXykIHFIFkqNZi9d5ISoQVEX0l36vN/TwJTnQ0jLym4yFkOBDoehqCN96aCskSWawJDhE5elWp78RDMN+X1jYcz5lvcfr2TGyAaeazpWBP+uZXSZ0qGP3KQK0sDO22nPQVSJBzK2l065OGF397NIKgZpcTJSeSXDCbPqRDTQVrSSjWyx/Sv45bh721PuskuSnGIb6AZ1LqjFOKStkpD2aKbTD+d08jznRbxWh1Emp7yIRJQs25D1EvMeBxu9m/XUPUGTv9VkSMvcp24sEzC2S0zw5NopKp6CrV6yX8plQKHz2A55vyHyk9UUd7C4/oEwqjayhLtxqX4gStUX68sgBHSNnKEeaJX4okH8BJJeZc7nGP7Rsclg3UuxEcrzuirNAw4sYtmCJKnPRglqxIuJsbB9gezfGpfrOyoM9iMtxzjpg2mTVFeCofozx4tNujOjQDIV4x70s71y3nhn+yDro8wiozWylwx419Bjl04tHZx9AfMpt47hMfZBp90bjFICfHGsFZ5+yPW1/YauqIpl5P6eQD9r6RGng5vZdML/zgf0yFj/Pbi4tye5o9Cju31OR4cNC/0t51I24kiK1TKThrmdVcEhz2k13uIPulxsuK2sh8xx0a2Z9OR482CZHJSCE9pZAUqv9K/Xm//nvHBhcdIVG6KnqSooCSYZL953sYUmxezWfqXdcEBbekIlumXXXadAXE4wQGAgFtCKlRZjst7ahvdCBRYRGD3PRtPyR+ZRyEPZ8P09Va95xBlWAJEqj8p69cfLOvjKQckoZu/BBvS9Z32T4uXXSJdtH7Hab578xomMNS0FGWTdqhhNYV1nd4FVO6dWyf0aSnF/BpdhtA/JEACJEnLiZklDj4DRWCTYkrd90kz9j+66TmPrxuhQKsjmYaP/Hw+BOkNc1mtuRb9XYJbqaxzU20AMe4XRIA+kgKDcvxj0fwdC/3cPFql8/hXDezoBEo6vk22OIAOwAt8rvEZ7Tyx/2GJQ+TwA21vNNoHoI6PdEehcUL33ZD82XXFGRwaCReqWQS877VHYbNB2wFeK/NkhXn1c9KiuSRsZkFB/9YcCKc8tGnq6UmSo10DN1NNi+5rD6cgMEaMPJX+e9fQoaCr8G+85M3bfPvcStsdhzvnUMFGGw8U27Asr5w+0b6AA42HJk0oGeiXm1vZ2Mxhx6f7sJ2rBtc2IlEG0cxsNLQd7OM22QxY3h49d76oYRjBeJiU0zs9ZG7+DNSD1vsURZ8pu5wiMr5fO9qN1hjrAn6lLmPv2VyuXuhIsCbZjzKAhHL89fP4UhlV8AK9MXYvYKHDuhAPyuUZCJaLA+gRiTYspR84gjXPuM2KCCpAycAfF/Xo5+6XVqPgy+kve8ShvOzVNvtz7NpD3L/JTEjlC/GTz+wz2Lqk5PJDwwlYEH1JPaWOwtijBK5rRy17vGWmpX6JIieZR0Nrr4z3Jn00ALYGVUSApADuZe4ZjB7ngvnBnPxGwcIWOgbYlyKpRArEkAdbwXelhfqMGo0Y8WyZGDgLVQ2T/WLzmxWQ67EcZe9BU4EuBQ1HIFYBOGmz7LnMaF4dLNC+hxX2yxzt0ggEA7YCtZL6acGgRMTFsO02NWFnOygrPGk9ET/ZNsCwpdDqMOoTIBfoqlIFNH3NFYj3SeiupGnGnu8OXfAIu9n969WKu300rQ++t1ucZ26HxqzZAUEC1WbfILzCALYjlqAifBnSqlnImUVnnwRlmhH4Q2WaE71gwoJnVttqakW14Gh4bQxHCOoj082ZCDIyAC/dk3qGRyMA7MKznx4csHHbFYmFk+VMyvNaCae+Sglc/wKkOalLoztr68nUt7C101aBCkoDoOqdHmUB2Cy/4MAIaP7N1jKAViF1BVJam9jCVQYG/9qQP8JtnKe6Au7nnrXMOt2b7vNFocMMR6W7R/S2SI3+KKaXr31oxSQ0ufzN09UngDIpT6A0GRYWeW2XRpEED5kXwpLQ+0zyxuf5/YY5TxrijHxmZbOE+htsJrt8Zq8QRvn9WLXCgt/LfFyLtta/TOGzztw7apPs+nfIMxmBY663Pw2nJ3AGxCNclfxNUhxWxtxsBU0vC98z6cTBz6KEUPwh1NEPTkqR6eccXjhSHllJzQ2w36uj+GNgzpoPzfFooxxlPK8JtpJtZ9I4J1k+VQZo2JdQKw0ewopnubvyvTLFgSJC3jd0TFzQaQFCHdOE0wvdnZibanPQ6+o7/bKLVJqX5xoxEFZ+sGpM5lU8n7s1CmxS3LxaV211MtX8n0m2zFbI6NJ/tF+N4D98Pto0yrkj8RZBkdchz/pMDE0Zn7Jm7Y6GMe8aXdE9xaje59JcLi5YZ/PEHW6vlsxrNJtqn4YcyoO2J8tvvTcnURYvRsvOSjSfr+OGRZhSgDBJs08cXotmL7ZlaQllu3FKKnDMPCihko6CD9L8Uj/Ag1/tOguLALWqHWpvN+xuNIHXM+ARI4tVFUYb+SyCcQj+3ZX89MM0/BwTHN7F5brshMaT3Y6ikRG1h28uHySXNyDCn7aun0GPzbcizxDmEJtBs0mUJVDQSwvczl5xU9I98YYiMyTVbcrR0ZPU6Ll2WjtL0IfiWrr6QI27nVq2rtvU/2HybbA83Clpw/SlOEu6/ue+V8qssQNjgSd+08NN62EGxa9DUFvlBSDaMDcZCuJ4pMb4Z7M32uG+1oaSdPCzvpljQI9H8ll6mbUJ1Lc6M2kvSwfZzJljwSdXs6peWJy+b5vbx0IUWCpGNZZR2tIce5rLMxsoJISZKZaxNLF0kWIq00eAhu54ZSf5rwo+Txx4bwFY9RaZuFwsftnSfagdsDHRKII/5vWX0wdfodUGDT7LSWVzxENvlgIimCJwMTgGUTsljlhCMxQh94X2vG1gyXXwFKy5PncP0xmlZfpq2fokhEfaWo1K7QI6RNhX7IaDHGgjjoYNKQO1Z9PWwErajlfxZhOs3WHNWeTtHLamR+2COnUT8IZLDGORFSCe9ndedG4hPT1tpVLBhoqpOckugaOTiENHaJKXuFIeRYgkJZ+Wme1ORN4O77UXdvGBrjvH1M2pKVjvmDMTOS3+5E4FdA5KPcQyOVc/5WhzRRzEF9N8jq39p+5o6yUdJUPSC0Sdh2/Em89hfrc41pIbJsPn+efsocWVec4O0GrJVNsmsblPpslElpkT9gOmuIUE0v9zOseFuZnKEABNO1fIzZG+wihzq91cwg2HOZuTbpjV+m4c6GOJPkDDsH4Earj+yKzEZuEtVO4ipSK1rncS3XK2mL4iINlZuWFiv7BRHBLZgvGbiTGCUJ6NwJwvHMUE0z605o1+GEVC0lUDXB2bFvDt/UP7X1csp9JhH4S7QAv8+c8pGm59shkf9/8hCUe/xIVd4B+FaHHZifWzmMLX0rATG+ezsFTpz2GOLoeqb2KnjnRaLIB5JFnMRcayVZNAU7D1Iv3ZlIHIJYLgSUq9bRJlMTce9IswrLlpZHrwEZmlJcsRUxdTpBeqbVaLfy8c6WD5OP95Qxo6G7afe6IFmvr02i0ZV9HW2TXRWGSXNRBfwj5jLAEeYn/tnuBrodX8/IYrzsu7BMfnmikqR0c5xS2K3M8Pm6X6QzjGmgZa+uO0KOT9Jr29n4BWLMkD/O+hqT0xkze+xvbbY9S8EUkuIs9DS55n3d/GV9Fk38SXZMn35HgEZ4wApHfx9vbnkbrGQk/c3L6ipgzwwMJY1qzAtA5kjyfQucea4Wua5OlYq3R0zqAFihrGWsrISp6hRMLG9mxhosyEna2jhjpoikBWOZn6V1RwlVVTbfvkmAn2Ec6QBzigHbdUGabedmzAPUg/Hm+7eXrEzdQJtArWSf1XgjDKX+CmQj5LyIfOabyU/R5Uv2G93y4sdorZxUyWJ9thZQZDtu6+w7Y71+5OR2WwgyYmwj177txF6JTPUQhCHzRHfpwB0RKE8h88I4W3969d6I9pBO3cNPNUaqCmhYsbsJXbJTE3C98JPDVHLfypnWTx6y9eTWE+QhNIYGqFl5VRRQBDDxribeGl3ONumphT5sGEw45nzymhWaQWn/VZjzDyzs0VrZc/xi0Cysm27tk6T64s9h7S0Fs8AQ/f6/XP/cDwSOJC53K6aXzM8+ipehp8kW10yzgYRN8k4+D3eT8Smu0EjlThTxOO9eJyNMl/Nt0vPxtH4ghxH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95DC973-7048-4D26-B79A-A5262A193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Oliver</cp:lastModifiedBy>
  <cp:revision>5</cp:revision>
  <dcterms:created xsi:type="dcterms:W3CDTF">2023-03-16T14:01:00Z</dcterms:created>
  <dcterms:modified xsi:type="dcterms:W3CDTF">2023-05-06T21:48:00Z</dcterms:modified>
</cp:coreProperties>
</file>